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5E9" w:rsidRPr="00F85C84" w:rsidRDefault="001B55E9" w:rsidP="001B55E9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S1.  </w:t>
      </w:r>
      <w:r w:rsidRPr="00FE1A54">
        <w:rPr>
          <w:sz w:val="24"/>
          <w:szCs w:val="24"/>
        </w:rPr>
        <w:t xml:space="preserve">ANOVA (degrees of freedom (DF) and F values) results for the effect of block, </w:t>
      </w:r>
      <w:r>
        <w:rPr>
          <w:sz w:val="24"/>
          <w:szCs w:val="24"/>
        </w:rPr>
        <w:t xml:space="preserve">cropping system </w:t>
      </w:r>
      <w:r w:rsidRPr="00FE1A54">
        <w:rPr>
          <w:sz w:val="24"/>
          <w:szCs w:val="24"/>
        </w:rPr>
        <w:t xml:space="preserve">(perennial monoculture, annual agriculture, and native vegetation), and sample depth (0 -10 and 10 - 30 cm) on </w:t>
      </w:r>
      <w:r>
        <w:rPr>
          <w:sz w:val="24"/>
          <w:szCs w:val="24"/>
        </w:rPr>
        <w:t>the Inverse Simpson’s Diversity Index (I/D)</w:t>
      </w:r>
      <w:r w:rsidRPr="00FE1A54">
        <w:rPr>
          <w:sz w:val="24"/>
          <w:szCs w:val="24"/>
        </w:rPr>
        <w:t xml:space="preserve"> of All, Pathotroph, Saprotroph, and Symbiotroph fungal OTUs.</w:t>
      </w:r>
    </w:p>
    <w:tbl>
      <w:tblPr>
        <w:tblStyle w:val="TableGrid1"/>
        <w:tblW w:w="8010" w:type="dxa"/>
        <w:tblLayout w:type="fixed"/>
        <w:tblLook w:val="04A0"/>
      </w:tblPr>
      <w:tblGrid>
        <w:gridCol w:w="1015"/>
        <w:gridCol w:w="600"/>
        <w:gridCol w:w="270"/>
        <w:gridCol w:w="995"/>
        <w:gridCol w:w="270"/>
        <w:gridCol w:w="1255"/>
        <w:gridCol w:w="270"/>
        <w:gridCol w:w="1350"/>
        <w:gridCol w:w="270"/>
        <w:gridCol w:w="1715"/>
      </w:tblGrid>
      <w:tr w:rsidR="001B55E9" w:rsidRPr="00880ADA" w:rsidTr="002A0DB3"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:rsidR="001B55E9" w:rsidRPr="00880ADA" w:rsidRDefault="001B55E9" w:rsidP="002A0DB3">
            <w:pPr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Variable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:rsidR="001B55E9" w:rsidRPr="00880ADA" w:rsidRDefault="001B55E9" w:rsidP="002A0DB3">
            <w:pPr>
              <w:ind w:left="-18"/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DF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5E9" w:rsidRPr="00880ADA" w:rsidRDefault="001B55E9" w:rsidP="002A0DB3">
            <w:pPr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 xml:space="preserve">  All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Pathotrophs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Saprotrophs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Symbiotrophs</w:t>
            </w:r>
          </w:p>
        </w:tc>
      </w:tr>
      <w:tr w:rsidR="001B55E9" w:rsidRPr="00880ADA" w:rsidTr="002A0DB3"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B55E9" w:rsidRPr="00880ADA" w:rsidRDefault="001B55E9" w:rsidP="002A0DB3">
            <w:pPr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Block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2,1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1B55E9" w:rsidRPr="00880ADA" w:rsidRDefault="001B55E9" w:rsidP="002A0DB3">
            <w:pPr>
              <w:tabs>
                <w:tab w:val="decimal" w:pos="283"/>
              </w:tabs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16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0.55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1.3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0.47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4.43*</w:t>
            </w:r>
          </w:p>
        </w:tc>
      </w:tr>
      <w:tr w:rsidR="001B55E9" w:rsidRPr="00880ADA" w:rsidTr="002A0DB3"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B55E9" w:rsidRPr="00880ADA" w:rsidRDefault="001B55E9" w:rsidP="002A0DB3">
            <w:pPr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Cropping System (C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2,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B55E9" w:rsidRPr="00880ADA" w:rsidRDefault="001B55E9" w:rsidP="002A0DB3">
            <w:pPr>
              <w:tabs>
                <w:tab w:val="decimal" w:pos="283"/>
              </w:tabs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16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3.38</w:t>
            </w:r>
            <w:r w:rsidRPr="00880ADA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2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4.87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7.12*</w:t>
            </w:r>
          </w:p>
        </w:tc>
      </w:tr>
      <w:tr w:rsidR="001B55E9" w:rsidRPr="00880ADA" w:rsidTr="002A0DB3">
        <w:trPr>
          <w:trHeight w:val="21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Dep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1,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283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16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20.38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36.11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0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0.02</w:t>
            </w:r>
          </w:p>
        </w:tc>
      </w:tr>
      <w:tr w:rsidR="001B55E9" w:rsidRPr="00880ADA" w:rsidTr="002A0DB3"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B55E9" w:rsidRPr="00880ADA" w:rsidRDefault="001B55E9" w:rsidP="002A0DB3">
            <w:pPr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CS*Depth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jc w:val="center"/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2,1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1B55E9" w:rsidRPr="00880ADA" w:rsidRDefault="001B55E9" w:rsidP="002A0DB3">
            <w:pPr>
              <w:tabs>
                <w:tab w:val="decimal" w:pos="283"/>
              </w:tabs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16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2.0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5.83**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vAlign w:val="center"/>
          </w:tcPr>
          <w:p w:rsidR="001B55E9" w:rsidRPr="00880ADA" w:rsidRDefault="001B55E9" w:rsidP="002A0DB3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880ADA">
              <w:rPr>
                <w:sz w:val="20"/>
                <w:szCs w:val="20"/>
              </w:rPr>
              <w:t>0.44</w:t>
            </w:r>
          </w:p>
        </w:tc>
      </w:tr>
    </w:tbl>
    <w:p w:rsidR="001B55E9" w:rsidRDefault="001B55E9" w:rsidP="001B55E9">
      <w:pPr>
        <w:rPr>
          <w:b/>
          <w:sz w:val="24"/>
          <w:szCs w:val="24"/>
        </w:rPr>
      </w:pPr>
    </w:p>
    <w:p w:rsidR="001C42EC" w:rsidRDefault="001B55E9"/>
    <w:sectPr w:rsidR="001C42EC" w:rsidSect="00867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1B55E9"/>
    <w:rsid w:val="001B55E9"/>
    <w:rsid w:val="00216212"/>
    <w:rsid w:val="00867C87"/>
    <w:rsid w:val="00D94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5E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B5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B5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95</dc:creator>
  <cp:lastModifiedBy>A195</cp:lastModifiedBy>
  <cp:revision>1</cp:revision>
  <dcterms:created xsi:type="dcterms:W3CDTF">2020-01-20T08:45:00Z</dcterms:created>
  <dcterms:modified xsi:type="dcterms:W3CDTF">2020-01-20T08:45:00Z</dcterms:modified>
</cp:coreProperties>
</file>